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272" w:tblpY="254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2227"/>
        <w:gridCol w:w="2332"/>
        <w:gridCol w:w="10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99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umor(number)</w:t>
            </w:r>
          </w:p>
        </w:tc>
        <w:tc>
          <w:tcPr>
            <w:tcW w:w="222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RP2 mutat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861)</w:t>
            </w:r>
          </w:p>
        </w:tc>
        <w:tc>
          <w:tcPr>
            <w:tcW w:w="233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RP2 no mutat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N=10092)</w:t>
            </w:r>
          </w:p>
        </w:tc>
        <w:tc>
          <w:tcPr>
            <w:tcW w:w="102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91" w:type="dxa"/>
            <w:tcBorders>
              <w:top w:val="single" w:color="auto" w:sz="4" w:space="0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M (677)</w:t>
            </w:r>
          </w:p>
        </w:tc>
        <w:tc>
          <w:tcPr>
            <w:tcW w:w="222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2 (20.0%)</w:t>
            </w:r>
          </w:p>
        </w:tc>
        <w:tc>
          <w:tcPr>
            <w:tcW w:w="233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5(5.0%)</w:t>
            </w:r>
          </w:p>
        </w:tc>
        <w:tc>
          <w:tcPr>
            <w:tcW w:w="102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R (573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1(17.5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22(4.2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ARD1 (201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1 (4.8%%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0(1.3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LM (311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8 (10.2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3 (2.2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CA1(357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3(12.0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4(2.5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CA2(600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3(18.9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37(4.3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RIP1(395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8(11.4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7(2.9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EK2(222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(7.1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1(1.6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RE11(230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9(8.0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1(1.6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N(484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0(10.5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4(3.9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LB2(229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8(7.9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1(1.6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AD51C(205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(4.5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6(1.6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AD51D(111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(1.7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6(1.0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BBP8(313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9(9.2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4(2.3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LX4(371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5(13.4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6(2.5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1991" w:type="dxa"/>
          </w:tcPr>
          <w:p>
            <w:pPr>
              <w:jc w:val="righ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RCC2(219)</w:t>
            </w:r>
          </w:p>
        </w:tc>
        <w:tc>
          <w:tcPr>
            <w:tcW w:w="222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6(5.3%)</w:t>
            </w:r>
          </w:p>
        </w:tc>
        <w:tc>
          <w:tcPr>
            <w:tcW w:w="233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3(1.7%)</w:t>
            </w:r>
          </w:p>
        </w:tc>
        <w:tc>
          <w:tcPr>
            <w:tcW w:w="102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.S1. </w:t>
      </w:r>
      <w:r>
        <w:rPr>
          <w:rFonts w:hint="eastAsia" w:ascii="Times New Roman" w:hAnsi="Times New Roman" w:eastAsia="宋体" w:cs="Times New Roman"/>
          <w:i w:val="0"/>
          <w:iCs w:val="0"/>
          <w:color w:val="212121"/>
          <w:spacing w:val="0"/>
          <w:sz w:val="21"/>
          <w:szCs w:val="21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212121"/>
          <w:spacing w:val="0"/>
          <w:sz w:val="21"/>
          <w:szCs w:val="21"/>
          <w:shd w:val="clear" w:fill="FFFFFF"/>
          <w:lang w:val="en-US" w:eastAsia="zh-CN"/>
        </w:rPr>
        <w:t xml:space="preserve">utation frequencies of homologous recombination repair gene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1"/>
          <w:szCs w:val="21"/>
          <w:lang w:val="en-US" w:eastAsia="zh-CN"/>
        </w:rPr>
        <w:t>between LR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1"/>
          <w:szCs w:val="21"/>
          <w:lang w:val="en-US" w:eastAsia="zh-CN"/>
        </w:rPr>
        <w:t xml:space="preserve"> mutation and no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1"/>
          <w:szCs w:val="21"/>
          <w:lang w:val="en-US" w:eastAsia="zh-CN"/>
        </w:rPr>
        <w:t>n-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1"/>
          <w:szCs w:val="21"/>
          <w:lang w:val="en-US" w:eastAsia="zh-CN"/>
        </w:rPr>
        <w:t xml:space="preserve">mutation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mRkNWE5MDQxZWFlOGYwYzkxMTMzZDYyMTUyMGUifQ=="/>
  </w:docVars>
  <w:rsids>
    <w:rsidRoot w:val="1F3E54E6"/>
    <w:rsid w:val="0ECB385C"/>
    <w:rsid w:val="1F3E54E6"/>
    <w:rsid w:val="2D773D38"/>
    <w:rsid w:val="2FD037FC"/>
    <w:rsid w:val="33D82D9A"/>
    <w:rsid w:val="34D01DCF"/>
    <w:rsid w:val="360A473D"/>
    <w:rsid w:val="51BA7229"/>
    <w:rsid w:val="62ED7B5F"/>
    <w:rsid w:val="75477605"/>
    <w:rsid w:val="75CF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686</Characters>
  <Lines>0</Lines>
  <Paragraphs>0</Paragraphs>
  <TotalTime>0</TotalTime>
  <ScaleCrop>false</ScaleCrop>
  <LinksUpToDate>false</LinksUpToDate>
  <CharactersWithSpaces>71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5T12:14:00Z</dcterms:created>
  <dc:creator>龚玉萍</dc:creator>
  <cp:lastModifiedBy>龚玉萍</cp:lastModifiedBy>
  <dcterms:modified xsi:type="dcterms:W3CDTF">2022-06-27T04:0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AF177DC4ABF46A486496EDB6FEEFC0E</vt:lpwstr>
  </property>
</Properties>
</file>